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63695" w14:textId="77777777" w:rsidR="00637E64" w:rsidRPr="008F6755" w:rsidRDefault="00637E64" w:rsidP="00637E6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F6755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F102AEF" wp14:editId="2A4BFFC6">
            <wp:extent cx="4318000" cy="1625600"/>
            <wp:effectExtent l="0" t="0" r="0" b="0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162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8E7C5" w14:textId="77777777" w:rsidR="00637E64" w:rsidRPr="00FD2AD0" w:rsidRDefault="00637E64" w:rsidP="00637E6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F6755">
        <w:rPr>
          <w:rFonts w:ascii="Times New Roman" w:hAnsi="Times New Roman" w:cs="Times New Roman"/>
          <w:b/>
          <w:bCs/>
          <w:sz w:val="20"/>
          <w:szCs w:val="20"/>
        </w:rPr>
        <w:t>eFigure</w:t>
      </w:r>
      <w:proofErr w:type="spellEnd"/>
      <w:r w:rsidRPr="008F6755">
        <w:rPr>
          <w:rFonts w:ascii="Times New Roman" w:hAnsi="Times New Roman" w:cs="Times New Roman"/>
          <w:b/>
          <w:bCs/>
          <w:sz w:val="20"/>
          <w:szCs w:val="20"/>
        </w:rPr>
        <w:t xml:space="preserve"> 2 Central necrotic-peripheral regenerating fiber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8F6755">
        <w:rPr>
          <w:rFonts w:ascii="Times New Roman" w:hAnsi="Times New Roman" w:cs="Times New Roman"/>
          <w:sz w:val="20"/>
          <w:szCs w:val="20"/>
        </w:rPr>
        <w:t xml:space="preserve">On H&amp;E, the fibers present a homogenous pale eosinophilic necrotic center surrounded by crescent shaped basophilic regenerating portions at the periphery. The regenerating portions are highlighted by ALP, </w:t>
      </w:r>
      <w:proofErr w:type="spellStart"/>
      <w:r w:rsidRPr="008F6755">
        <w:rPr>
          <w:rFonts w:ascii="Times New Roman" w:hAnsi="Times New Roman" w:cs="Times New Roman"/>
          <w:sz w:val="20"/>
          <w:szCs w:val="20"/>
        </w:rPr>
        <w:t>MHCn</w:t>
      </w:r>
      <w:proofErr w:type="spellEnd"/>
      <w:r w:rsidRPr="008F6755">
        <w:rPr>
          <w:rFonts w:ascii="Times New Roman" w:hAnsi="Times New Roman" w:cs="Times New Roman"/>
          <w:sz w:val="20"/>
          <w:szCs w:val="20"/>
        </w:rPr>
        <w:t xml:space="preserve">, and </w:t>
      </w:r>
      <w:r>
        <w:rPr>
          <w:rFonts w:ascii="Times New Roman" w:hAnsi="Times New Roman" w:cs="Times New Roman"/>
          <w:sz w:val="20"/>
          <w:szCs w:val="20"/>
        </w:rPr>
        <w:t>HIF</w:t>
      </w:r>
      <w:r w:rsidRPr="008F675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F6755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8F6755">
        <w:rPr>
          <w:rFonts w:ascii="Times New Roman" w:hAnsi="Times New Roman" w:cs="Times New Roman"/>
          <w:sz w:val="20"/>
          <w:szCs w:val="20"/>
        </w:rPr>
        <w:t xml:space="preserve"> necrotic portions are highlighted by MAC. </w:t>
      </w:r>
      <w:r w:rsidRPr="008F6755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8F6755">
        <w:rPr>
          <w:rFonts w:ascii="Times New Roman" w:hAnsi="Times New Roman" w:cs="Times New Roman"/>
          <w:sz w:val="20"/>
          <w:szCs w:val="20"/>
        </w:rPr>
        <w:t xml:space="preserve"> H&amp;E,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8F6755">
        <w:rPr>
          <w:rFonts w:ascii="Times New Roman" w:hAnsi="Times New Roman" w:cs="Times New Roman"/>
          <w:sz w:val="20"/>
          <w:szCs w:val="20"/>
        </w:rPr>
        <w:t xml:space="preserve">ematoxylin and eosin; ALP, alkaline phosphatase; </w:t>
      </w:r>
      <w:r>
        <w:rPr>
          <w:rFonts w:ascii="Times New Roman" w:hAnsi="Times New Roman" w:cs="Times New Roman"/>
          <w:sz w:val="20"/>
          <w:szCs w:val="20"/>
        </w:rPr>
        <w:t xml:space="preserve">HIF, hypoxia inducible factor; </w:t>
      </w:r>
      <w:proofErr w:type="spellStart"/>
      <w:r w:rsidRPr="008F6755">
        <w:rPr>
          <w:rFonts w:ascii="Times New Roman" w:hAnsi="Times New Roman" w:cs="Times New Roman"/>
          <w:sz w:val="20"/>
          <w:szCs w:val="20"/>
        </w:rPr>
        <w:t>MHCn</w:t>
      </w:r>
      <w:proofErr w:type="spellEnd"/>
      <w:r w:rsidRPr="008F6755">
        <w:rPr>
          <w:rFonts w:ascii="Times New Roman" w:hAnsi="Times New Roman" w:cs="Times New Roman"/>
          <w:sz w:val="20"/>
          <w:szCs w:val="20"/>
        </w:rPr>
        <w:t xml:space="preserve">, neonatal myosin; MAC, membrane attack complex. </w:t>
      </w:r>
    </w:p>
    <w:p w14:paraId="075AA3F8" w14:textId="77777777" w:rsidR="0021521B" w:rsidRDefault="0021521B"/>
    <w:sectPr w:rsidR="0021521B" w:rsidSect="00E712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E64"/>
    <w:rsid w:val="0006635D"/>
    <w:rsid w:val="000F4B7D"/>
    <w:rsid w:val="0021521B"/>
    <w:rsid w:val="00240B97"/>
    <w:rsid w:val="00551CA4"/>
    <w:rsid w:val="005816AD"/>
    <w:rsid w:val="00637E64"/>
    <w:rsid w:val="00B22B96"/>
    <w:rsid w:val="00C84B4C"/>
    <w:rsid w:val="00CD69F5"/>
    <w:rsid w:val="00D846E3"/>
    <w:rsid w:val="00E65B3A"/>
    <w:rsid w:val="00E854FC"/>
    <w:rsid w:val="00EB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52DC8"/>
  <w15:chartTrackingRefBased/>
  <w15:docId w15:val="{DCCA7F7B-0A97-0A4B-B75E-6E8766008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JP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E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boon Jantima</dc:creator>
  <cp:keywords/>
  <dc:description/>
  <cp:lastModifiedBy>Tanboon Jantima</cp:lastModifiedBy>
  <cp:revision>1</cp:revision>
  <dcterms:created xsi:type="dcterms:W3CDTF">2021-06-03T08:11:00Z</dcterms:created>
  <dcterms:modified xsi:type="dcterms:W3CDTF">2021-06-03T08:12:00Z</dcterms:modified>
</cp:coreProperties>
</file>